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Supplement Table 2: </w:t>
      </w:r>
      <w:r>
        <w:rPr>
          <w:rFonts w:cs="Arial" w:ascii="Arial" w:hAnsi="Arial"/>
          <w:sz w:val="24"/>
          <w:szCs w:val="24"/>
        </w:rPr>
        <w:t>Combination Index calculation using Chou and Talalay method in CRC cell lines: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--------------------------------------------------------------------</w:t>
      </w:r>
      <w:r>
        <w:rPr>
          <w:rFonts w:cs="Arial" w:ascii="Arial" w:hAnsi="Arial"/>
          <w:b/>
          <w:sz w:val="24"/>
          <w:szCs w:val="24"/>
        </w:rPr>
        <w:t>HT-29</w:t>
      </w:r>
      <w:r>
        <w:rPr>
          <w:rFonts w:cs="Arial" w:ascii="Arial" w:hAnsi="Arial"/>
          <w:sz w:val="24"/>
          <w:szCs w:val="24"/>
        </w:rPr>
        <w:t>--------------------------------------------------------------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535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37"/>
              <w:gridCol w:w="1605"/>
              <w:gridCol w:w="1537"/>
              <w:gridCol w:w="1649"/>
              <w:gridCol w:w="1548"/>
              <w:gridCol w:w="1359"/>
            </w:tblGrid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iostrepton(µM)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S398(µM)</w:t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Fractional effect (Fa)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mbination Index (CI)</w:t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ose Reduction Index (DRI)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iostrepton (µM)</w:t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ose Reduction Index (DRI)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S398 (µM)</w:t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140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.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313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406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706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</w:rPr>
        <w:t>Median Dose (Dm) = 20.14µM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xponent shape of curve (m) = 1.23136 ±0.248089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inear correlation coefficient (r) = 0.94416</w:t>
      </w:r>
    </w:p>
    <w:tbl>
      <w:tblPr>
        <w:tblW w:w="9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624"/>
        <w:gridCol w:w="1555"/>
        <w:gridCol w:w="1668"/>
        <w:gridCol w:w="1566"/>
        <w:gridCol w:w="1411"/>
      </w:tblGrid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(µM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(µM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ctional effect (Fa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ation Index (CI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 (µM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 (µM)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</w:rPr>
        <w:t>Median Dose (Dm) = 59.6µM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xponent shape of curve (m) = 1.01413 ±0.261802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inear correlation coefficient (r) = 0.91290</w:t>
      </w:r>
    </w:p>
    <w:tbl>
      <w:tblPr>
        <w:tblW w:w="9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624"/>
        <w:gridCol w:w="1555"/>
        <w:gridCol w:w="1668"/>
        <w:gridCol w:w="1566"/>
        <w:gridCol w:w="1411"/>
      </w:tblGrid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(µM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(µM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ctional effect (Fa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ation Index (CI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 (µM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 (µM)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6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6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8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7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6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1:57:00Z</dcterms:created>
  <dc:creator>RAJABALI, AZHAR HUSSAIN</dc:creator>
  <dc:description/>
  <cp:keywords/>
  <dc:language>en-US</dc:language>
  <cp:lastModifiedBy>RAJABALI, AZHAR HUSSAIN</cp:lastModifiedBy>
  <dcterms:modified xsi:type="dcterms:W3CDTF">2015-03-02T13:11:00Z</dcterms:modified>
  <cp:revision>7</cp:revision>
  <dc:subject/>
  <dc:title/>
</cp:coreProperties>
</file>